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FFED48" w14:textId="4E865974" w:rsidR="0030411D" w:rsidRPr="0030411D" w:rsidRDefault="004264CD" w:rsidP="0030411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041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40540E" w:rsidRPr="0030411D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E820CD" w:rsidRPr="0030411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E820CD" w:rsidRPr="003041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="0030411D" w:rsidRPr="0030411D">
        <w:rPr>
          <w:rFonts w:ascii="Times New Roman" w:hAnsi="Times New Roman" w:cs="Times New Roman"/>
          <w:sz w:val="24"/>
          <w:szCs w:val="24"/>
          <w:lang w:val="en-GB"/>
        </w:rPr>
        <w:t>Behaviour of familiar zebrafish held with and without a partition during the acclimatization period. Values represent means ±SD.</w:t>
      </w:r>
    </w:p>
    <w:tbl>
      <w:tblPr>
        <w:tblStyle w:val="TableGrid"/>
        <w:tblW w:w="137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134"/>
        <w:gridCol w:w="1166"/>
        <w:gridCol w:w="499"/>
        <w:gridCol w:w="1134"/>
        <w:gridCol w:w="1134"/>
        <w:gridCol w:w="499"/>
        <w:gridCol w:w="1134"/>
        <w:gridCol w:w="1134"/>
        <w:gridCol w:w="499"/>
        <w:gridCol w:w="1276"/>
        <w:gridCol w:w="1031"/>
        <w:gridCol w:w="103"/>
        <w:gridCol w:w="499"/>
      </w:tblGrid>
      <w:tr w:rsidR="00E820CD" w:rsidRPr="0030411D" w14:paraId="3E43F9F5" w14:textId="77777777" w:rsidTr="0030411D">
        <w:trPr>
          <w:trHeight w:val="300"/>
        </w:trPr>
        <w:tc>
          <w:tcPr>
            <w:tcW w:w="2518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3AA217" w14:textId="77777777" w:rsidR="00E820CD" w:rsidRPr="0030411D" w:rsidRDefault="00E820CD" w:rsidP="00E82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566" w:type="dxa"/>
            <w:gridSpan w:val="6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692393" w14:textId="78468784" w:rsidR="00E820CD" w:rsidRPr="0030411D" w:rsidRDefault="00E820CD" w:rsidP="00E820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30411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Demonstra</w:t>
            </w:r>
            <w:r w:rsidR="0030411D" w:rsidRPr="0030411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t</w:t>
            </w:r>
            <w:r w:rsidRPr="0030411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</w:p>
        </w:tc>
        <w:tc>
          <w:tcPr>
            <w:tcW w:w="5676" w:type="dxa"/>
            <w:gridSpan w:val="7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86825D" w14:textId="3B3C72E1" w:rsidR="00E820CD" w:rsidRPr="0030411D" w:rsidRDefault="00E820CD" w:rsidP="00E820C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30411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bserver </w:t>
            </w:r>
          </w:p>
        </w:tc>
      </w:tr>
      <w:tr w:rsidR="00E820CD" w:rsidRPr="0030411D" w14:paraId="3C19CDAB" w14:textId="77777777" w:rsidTr="0030411D">
        <w:trPr>
          <w:trHeight w:val="300"/>
        </w:trPr>
        <w:tc>
          <w:tcPr>
            <w:tcW w:w="2518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0D9137B" w14:textId="77777777" w:rsidR="004264CD" w:rsidRPr="0030411D" w:rsidRDefault="004264CD" w:rsidP="00E82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300" w:type="dxa"/>
            <w:gridSpan w:val="2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2CD299B" w14:textId="77777777" w:rsidR="004264CD" w:rsidRPr="0030411D" w:rsidRDefault="004264CD" w:rsidP="003033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</w:t>
            </w:r>
            <w:r w:rsidR="00303398" w:rsidRPr="0030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sal</w:t>
            </w:r>
          </w:p>
        </w:tc>
        <w:tc>
          <w:tcPr>
            <w:tcW w:w="499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3C1E393" w14:textId="77777777" w:rsidR="004264CD" w:rsidRPr="0030411D" w:rsidRDefault="004264CD" w:rsidP="00E82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0441DB9" w14:textId="77777777" w:rsidR="004264CD" w:rsidRPr="0030411D" w:rsidRDefault="004264CD" w:rsidP="003033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10 </w:t>
            </w:r>
            <w:r w:rsidR="00303398" w:rsidRPr="0030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in</w:t>
            </w:r>
          </w:p>
        </w:tc>
        <w:tc>
          <w:tcPr>
            <w:tcW w:w="499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0351934" w14:textId="77777777" w:rsidR="004264CD" w:rsidRPr="0030411D" w:rsidRDefault="004264CD" w:rsidP="00E82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0148EF2" w14:textId="77777777" w:rsidR="004264CD" w:rsidRPr="0030411D" w:rsidRDefault="004264CD" w:rsidP="003033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</w:t>
            </w:r>
            <w:r w:rsidR="00303398" w:rsidRPr="0030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sal</w:t>
            </w:r>
          </w:p>
        </w:tc>
        <w:tc>
          <w:tcPr>
            <w:tcW w:w="499" w:type="dxa"/>
            <w:tcBorders>
              <w:bottom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FBCB674" w14:textId="77777777" w:rsidR="004264CD" w:rsidRPr="0030411D" w:rsidRDefault="004264CD" w:rsidP="00E82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307" w:type="dxa"/>
            <w:gridSpan w:val="2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5B04021" w14:textId="77777777" w:rsidR="004264CD" w:rsidRPr="0030411D" w:rsidRDefault="004264CD" w:rsidP="003033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10 </w:t>
            </w:r>
            <w:r w:rsidR="00303398" w:rsidRPr="0030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in</w:t>
            </w:r>
          </w:p>
        </w:tc>
        <w:tc>
          <w:tcPr>
            <w:tcW w:w="602" w:type="dxa"/>
            <w:gridSpan w:val="2"/>
            <w:tcBorders>
              <w:bottom w:val="nil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5991079" w14:textId="77777777" w:rsidR="004264CD" w:rsidRPr="0030411D" w:rsidRDefault="004264CD" w:rsidP="00E82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E820CD" w:rsidRPr="0030411D" w14:paraId="50A12360" w14:textId="77777777" w:rsidTr="0030411D">
        <w:trPr>
          <w:trHeight w:val="300"/>
        </w:trPr>
        <w:tc>
          <w:tcPr>
            <w:tcW w:w="2518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4F3FF8C" w14:textId="190FEBEC" w:rsidR="004264CD" w:rsidRPr="0030411D" w:rsidRDefault="00E820CD" w:rsidP="00E820C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30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ehavioural</w:t>
            </w:r>
            <w:proofErr w:type="spellEnd"/>
            <w:r w:rsidRPr="0030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parame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F9F8350" w14:textId="77777777" w:rsidR="004264CD" w:rsidRPr="0030411D" w:rsidRDefault="004264CD" w:rsidP="00E82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o cover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57D6BA8" w14:textId="77777777" w:rsidR="004264CD" w:rsidRPr="0030411D" w:rsidRDefault="004264CD" w:rsidP="00E82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ver</w:t>
            </w:r>
          </w:p>
        </w:tc>
        <w:tc>
          <w:tcPr>
            <w:tcW w:w="499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797CC78" w14:textId="77777777" w:rsidR="004264CD" w:rsidRPr="0030411D" w:rsidRDefault="004264CD" w:rsidP="00E820C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58BF986" w14:textId="77777777" w:rsidR="004264CD" w:rsidRPr="0030411D" w:rsidRDefault="004264CD" w:rsidP="00E82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 cove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5F07307" w14:textId="77777777" w:rsidR="004264CD" w:rsidRPr="0030411D" w:rsidRDefault="004264CD" w:rsidP="00E82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ver</w:t>
            </w:r>
          </w:p>
        </w:tc>
        <w:tc>
          <w:tcPr>
            <w:tcW w:w="499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479BC38" w14:textId="77777777" w:rsidR="004264CD" w:rsidRPr="0030411D" w:rsidRDefault="00151D98" w:rsidP="00E820C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6D3680BD" w14:textId="77777777" w:rsidR="004264CD" w:rsidRPr="0030411D" w:rsidRDefault="004264CD" w:rsidP="00E82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 cov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EF5CF0A" w14:textId="77777777" w:rsidR="004264CD" w:rsidRPr="0030411D" w:rsidRDefault="004264CD" w:rsidP="00E82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ver</w:t>
            </w:r>
          </w:p>
        </w:tc>
        <w:tc>
          <w:tcPr>
            <w:tcW w:w="499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714A08E" w14:textId="77777777" w:rsidR="004264CD" w:rsidRPr="0030411D" w:rsidRDefault="004264CD" w:rsidP="00E82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D602CF9" w14:textId="77777777" w:rsidR="004264CD" w:rsidRPr="0030411D" w:rsidRDefault="004264CD" w:rsidP="00E82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 cover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DAA0793" w14:textId="77777777" w:rsidR="004264CD" w:rsidRPr="0030411D" w:rsidRDefault="004264CD" w:rsidP="00E82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ver</w:t>
            </w:r>
          </w:p>
        </w:tc>
        <w:tc>
          <w:tcPr>
            <w:tcW w:w="499" w:type="dxa"/>
            <w:tcBorders>
              <w:top w:val="nil"/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3EF1784E" w14:textId="77777777" w:rsidR="004264CD" w:rsidRPr="0030411D" w:rsidRDefault="004264CD" w:rsidP="00E820C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pt-BR"/>
              </w:rPr>
              <w:t>p</w:t>
            </w:r>
          </w:p>
        </w:tc>
      </w:tr>
      <w:tr w:rsidR="0030411D" w:rsidRPr="0030411D" w14:paraId="7C81762C" w14:textId="77777777" w:rsidTr="0030411D">
        <w:trPr>
          <w:trHeight w:val="300"/>
        </w:trPr>
        <w:tc>
          <w:tcPr>
            <w:tcW w:w="2518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7A7DB081" w14:textId="77777777" w:rsidR="0030411D" w:rsidRPr="0030411D" w:rsidRDefault="0030411D" w:rsidP="00E820CD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42E93FD2" w14:textId="77777777" w:rsidR="0030411D" w:rsidRPr="0030411D" w:rsidRDefault="0030411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094237FB" w14:textId="77777777" w:rsidR="0030411D" w:rsidRPr="0030411D" w:rsidRDefault="0030411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4C6A3FBF" w14:textId="77777777" w:rsidR="0030411D" w:rsidRPr="0030411D" w:rsidRDefault="0030411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231C58A2" w14:textId="77777777" w:rsidR="0030411D" w:rsidRPr="0030411D" w:rsidRDefault="0030411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1180F4F4" w14:textId="77777777" w:rsidR="0030411D" w:rsidRPr="0030411D" w:rsidRDefault="0030411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1B41EDAA" w14:textId="77777777" w:rsidR="0030411D" w:rsidRPr="0030411D" w:rsidRDefault="0030411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4B474F00" w14:textId="77777777" w:rsidR="0030411D" w:rsidRPr="0030411D" w:rsidRDefault="0030411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09AE8E57" w14:textId="77777777" w:rsidR="0030411D" w:rsidRPr="0030411D" w:rsidRDefault="0030411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08976332" w14:textId="77777777" w:rsidR="0030411D" w:rsidRPr="0030411D" w:rsidRDefault="0030411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32C5227F" w14:textId="77777777" w:rsidR="0030411D" w:rsidRPr="0030411D" w:rsidRDefault="0030411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4FC937DB" w14:textId="77777777" w:rsidR="0030411D" w:rsidRPr="0030411D" w:rsidRDefault="0030411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14:paraId="75709E9A" w14:textId="77777777" w:rsidR="0030411D" w:rsidRPr="0030411D" w:rsidRDefault="0030411D" w:rsidP="00E82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E820CD" w:rsidRPr="0030411D" w14:paraId="2CF65704" w14:textId="77777777" w:rsidTr="0030411D">
        <w:trPr>
          <w:trHeight w:val="300"/>
        </w:trPr>
        <w:tc>
          <w:tcPr>
            <w:tcW w:w="2518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0D6E7F3" w14:textId="77777777" w:rsidR="004264CD" w:rsidRPr="0030411D" w:rsidRDefault="004264CD" w:rsidP="00E820C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verage speed (cm/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5F8D3974" w14:textId="6512FF07" w:rsidR="004264CD" w:rsidRPr="0030411D" w:rsidRDefault="004264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±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7E211B9" w14:textId="3971069F" w:rsidR="004264CD" w:rsidRPr="0030411D" w:rsidRDefault="004264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.3 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±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3</w:t>
            </w:r>
          </w:p>
        </w:tc>
        <w:tc>
          <w:tcPr>
            <w:tcW w:w="499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6CEC657" w14:textId="11D0455B" w:rsidR="004264CD" w:rsidRPr="0030411D" w:rsidRDefault="004264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 w:rsidR="00151D98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59BD32C" w14:textId="1F7D4E72" w:rsidR="004264CD" w:rsidRPr="0030411D" w:rsidRDefault="004264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</w:t>
            </w:r>
            <w:r w:rsidR="00AD4D30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± 3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="00AD4D30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600F11D" w14:textId="022FC6AA" w:rsidR="004264CD" w:rsidRPr="0030411D" w:rsidRDefault="00AD4D30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1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± 1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6</w:t>
            </w:r>
          </w:p>
        </w:tc>
        <w:tc>
          <w:tcPr>
            <w:tcW w:w="499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D2EACDE" w14:textId="608321D8" w:rsidR="004264CD" w:rsidRPr="0030411D" w:rsidRDefault="004264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2AA977D" w14:textId="70F15867" w:rsidR="004264CD" w:rsidRPr="0030411D" w:rsidRDefault="0040540E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0</w:t>
            </w:r>
            <w:r w:rsidR="00AD4D30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± 1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="00AD4D30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15828442" w14:textId="29A2D3D9" w:rsidR="004264CD" w:rsidRPr="0030411D" w:rsidRDefault="004264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1</w:t>
            </w:r>
            <w:r w:rsidR="00AD4D30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± 1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9</w:t>
            </w:r>
          </w:p>
        </w:tc>
        <w:tc>
          <w:tcPr>
            <w:tcW w:w="499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B18968B" w14:textId="1B191920" w:rsidR="004264CD" w:rsidRPr="0030411D" w:rsidRDefault="004264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  <w:r w:rsidR="00151D98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09541FAD" w14:textId="541B1097" w:rsidR="004264CD" w:rsidRPr="0030411D" w:rsidRDefault="00151D98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2</w:t>
            </w:r>
            <w:r w:rsidR="00AD4D30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± 1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7B4FE6C4" w14:textId="4DC72315" w:rsidR="004264CD" w:rsidRPr="0030411D" w:rsidRDefault="00151D98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</w:t>
            </w:r>
            <w:r w:rsidR="00AD4D30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± 5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499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4354F2E0" w14:textId="4A9037E4" w:rsidR="004264CD" w:rsidRPr="0030411D" w:rsidRDefault="004264CD" w:rsidP="00E82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  <w:r w:rsidR="00151D98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</w:tr>
      <w:tr w:rsidR="00E820CD" w:rsidRPr="0030411D" w14:paraId="71A7E02B" w14:textId="77777777" w:rsidTr="0030411D">
        <w:trPr>
          <w:trHeight w:val="300"/>
        </w:trPr>
        <w:tc>
          <w:tcPr>
            <w:tcW w:w="2518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74ED8D" w14:textId="77777777" w:rsidR="004264CD" w:rsidRPr="0030411D" w:rsidRDefault="004264CD" w:rsidP="00E820C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aximum speed (cm/s)</w:t>
            </w:r>
          </w:p>
        </w:tc>
        <w:tc>
          <w:tcPr>
            <w:tcW w:w="1134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C9FD6E" w14:textId="274A6ECB" w:rsidR="004264CD" w:rsidRPr="0030411D" w:rsidRDefault="004264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2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±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4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8</w:t>
            </w:r>
          </w:p>
        </w:tc>
        <w:tc>
          <w:tcPr>
            <w:tcW w:w="1166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0C628B" w14:textId="1FAF008B" w:rsidR="004264CD" w:rsidRPr="0030411D" w:rsidRDefault="004264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3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.7 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±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2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5</w:t>
            </w:r>
          </w:p>
        </w:tc>
        <w:tc>
          <w:tcPr>
            <w:tcW w:w="49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B2D3DFE" w14:textId="55608998" w:rsidR="004264CD" w:rsidRPr="0030411D" w:rsidRDefault="004264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151D98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  <w:tc>
          <w:tcPr>
            <w:tcW w:w="1134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B02EC4" w14:textId="279B6937" w:rsidR="004264CD" w:rsidRPr="0030411D" w:rsidRDefault="004264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9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2</w:t>
            </w:r>
            <w:r w:rsidR="00AD4D30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="00AD4D30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± 27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="00AD4D30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1134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FEC17D" w14:textId="05F682E2" w:rsidR="004264CD" w:rsidRPr="0030411D" w:rsidRDefault="004264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.0</w:t>
            </w:r>
            <w:r w:rsidR="00AD4D30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="00AD4D30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± 16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="00AD4D30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49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51994B" w14:textId="5C02A6E2" w:rsidR="004264CD" w:rsidRPr="0030411D" w:rsidRDefault="00E820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6</w:t>
            </w:r>
          </w:p>
        </w:tc>
        <w:tc>
          <w:tcPr>
            <w:tcW w:w="1134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B72DDFD" w14:textId="0CC3BBF9" w:rsidR="004264CD" w:rsidRPr="0030411D" w:rsidRDefault="004264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1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6</w:t>
            </w:r>
            <w:r w:rsidR="00AD4D30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="00AD4D30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± 14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="00AD4D30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1134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0BB039C" w14:textId="0623D7FA" w:rsidR="004264CD" w:rsidRPr="0030411D" w:rsidRDefault="004264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6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</w:t>
            </w:r>
            <w:r w:rsidR="00AD4D30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="00AD4D30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± 13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="00AD4D30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49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864333" w14:textId="5A32B2FF" w:rsidR="004264CD" w:rsidRPr="0030411D" w:rsidRDefault="004264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</w:t>
            </w:r>
            <w:r w:rsidR="00151D98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1276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CCD8F6" w14:textId="504D13B1" w:rsidR="004264CD" w:rsidRPr="0030411D" w:rsidRDefault="004264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8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1</w:t>
            </w:r>
            <w:r w:rsidR="00AD4D30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± 18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5</w:t>
            </w:r>
          </w:p>
        </w:tc>
        <w:tc>
          <w:tcPr>
            <w:tcW w:w="1134" w:type="dxa"/>
            <w:gridSpan w:val="2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AC429E" w14:textId="7D31DB51" w:rsidR="004264CD" w:rsidRPr="0030411D" w:rsidRDefault="004264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2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8</w:t>
            </w:r>
            <w:r w:rsidR="00AD4D30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± 15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="00AD4D30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49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84546E" w14:textId="3AAA9DDA" w:rsidR="004264CD" w:rsidRPr="0030411D" w:rsidRDefault="00E820CD" w:rsidP="00E820C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</w:t>
            </w:r>
            <w:r w:rsidR="0040540E" w:rsidRPr="0030411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3</w:t>
            </w:r>
          </w:p>
        </w:tc>
      </w:tr>
      <w:tr w:rsidR="00E820CD" w:rsidRPr="0030411D" w14:paraId="6B2FB360" w14:textId="77777777" w:rsidTr="0030411D">
        <w:trPr>
          <w:trHeight w:val="300"/>
        </w:trPr>
        <w:tc>
          <w:tcPr>
            <w:tcW w:w="2518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4FB427" w14:textId="3E181908" w:rsidR="00E820CD" w:rsidRPr="0030411D" w:rsidRDefault="00E820CD" w:rsidP="00E820C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otal dist</w:t>
            </w:r>
            <w:r w:rsidR="0030411D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travelled (cm)</w:t>
            </w:r>
          </w:p>
        </w:tc>
        <w:tc>
          <w:tcPr>
            <w:tcW w:w="1134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CBF109D" w14:textId="4432E180" w:rsidR="00E820CD" w:rsidRPr="0030411D" w:rsidRDefault="00E820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99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±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0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1166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ED25B5" w14:textId="17B48534" w:rsidR="00E820CD" w:rsidRPr="0030411D" w:rsidRDefault="00E820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94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± 100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49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CC8650" w14:textId="336CD93C" w:rsidR="00E820CD" w:rsidRPr="0030411D" w:rsidRDefault="00E820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7</w:t>
            </w:r>
          </w:p>
        </w:tc>
        <w:tc>
          <w:tcPr>
            <w:tcW w:w="1134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49AB09" w14:textId="51D09E29" w:rsidR="00E820CD" w:rsidRPr="0030411D" w:rsidRDefault="00E820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92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± 107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1134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3381C4" w14:textId="0BC04503" w:rsidR="00E820CD" w:rsidRPr="0030411D" w:rsidRDefault="00E820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50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 ± 75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49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05FBAA" w14:textId="08A2DC4D" w:rsidR="00E820CD" w:rsidRPr="0030411D" w:rsidRDefault="00E820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1134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94A331" w14:textId="7E8F4B23" w:rsidR="00E820CD" w:rsidRPr="0030411D" w:rsidRDefault="00E820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99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 ± 134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34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4560FF" w14:textId="305AB992" w:rsidR="00E820CD" w:rsidRPr="0030411D" w:rsidRDefault="00E820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63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 ± 105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49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A6FA71" w14:textId="15864FF1" w:rsidR="00E820CD" w:rsidRPr="0030411D" w:rsidRDefault="00E820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6</w:t>
            </w:r>
          </w:p>
        </w:tc>
        <w:tc>
          <w:tcPr>
            <w:tcW w:w="1276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E298CC" w14:textId="7B88CD6E" w:rsidR="00E820CD" w:rsidRPr="0030411D" w:rsidRDefault="00E820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61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 ± 116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134" w:type="dxa"/>
            <w:gridSpan w:val="2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0C721F" w14:textId="3E841392" w:rsidR="00E820CD" w:rsidRPr="0030411D" w:rsidRDefault="00E820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90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 ± 56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7</w:t>
            </w:r>
          </w:p>
        </w:tc>
        <w:tc>
          <w:tcPr>
            <w:tcW w:w="49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82E8F4" w14:textId="03D119B4" w:rsidR="00E820CD" w:rsidRPr="0030411D" w:rsidRDefault="00E820CD" w:rsidP="00E82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4</w:t>
            </w:r>
          </w:p>
        </w:tc>
      </w:tr>
      <w:tr w:rsidR="00E820CD" w:rsidRPr="0030411D" w14:paraId="1CE72589" w14:textId="77777777" w:rsidTr="0030411D">
        <w:trPr>
          <w:trHeight w:val="300"/>
        </w:trPr>
        <w:tc>
          <w:tcPr>
            <w:tcW w:w="2518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00168CE" w14:textId="77777777" w:rsidR="00E820CD" w:rsidRPr="0030411D" w:rsidRDefault="00E820CD" w:rsidP="00E820C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reezing (s)</w:t>
            </w:r>
          </w:p>
        </w:tc>
        <w:tc>
          <w:tcPr>
            <w:tcW w:w="1134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1E7548" w14:textId="33721B77" w:rsidR="00E820CD" w:rsidRPr="0030411D" w:rsidRDefault="00E820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7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.9 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±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6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8</w:t>
            </w:r>
          </w:p>
        </w:tc>
        <w:tc>
          <w:tcPr>
            <w:tcW w:w="1166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886522E" w14:textId="1A8FD66D" w:rsidR="00E820CD" w:rsidRPr="0030411D" w:rsidRDefault="00E820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5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.5 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±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9</w:t>
            </w:r>
          </w:p>
        </w:tc>
        <w:tc>
          <w:tcPr>
            <w:tcW w:w="49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0B6E7A" w14:textId="25AA3CC0" w:rsidR="00E820CD" w:rsidRPr="0030411D" w:rsidRDefault="00E820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8</w:t>
            </w:r>
          </w:p>
        </w:tc>
        <w:tc>
          <w:tcPr>
            <w:tcW w:w="1134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9A07E7" w14:textId="68AA60F0" w:rsidR="00E820CD" w:rsidRPr="0030411D" w:rsidRDefault="00E820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92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 ± 136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1134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12DEAA1" w14:textId="1456BE74" w:rsidR="00E820CD" w:rsidRPr="0030411D" w:rsidRDefault="00E820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80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 ± 38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49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8F07CA" w14:textId="336B6D39" w:rsidR="00E820CD" w:rsidRPr="0030411D" w:rsidRDefault="00E820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2</w:t>
            </w:r>
          </w:p>
        </w:tc>
        <w:tc>
          <w:tcPr>
            <w:tcW w:w="1134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2AC067" w14:textId="4C0EF40E" w:rsidR="00E820CD" w:rsidRPr="0030411D" w:rsidRDefault="00E820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8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 ± 13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1134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23F81A" w14:textId="7786E91B" w:rsidR="00E820CD" w:rsidRPr="0030411D" w:rsidRDefault="00E820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6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 ± 9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1</w:t>
            </w:r>
          </w:p>
        </w:tc>
        <w:tc>
          <w:tcPr>
            <w:tcW w:w="49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F1B843" w14:textId="742BE411" w:rsidR="00E820CD" w:rsidRPr="0030411D" w:rsidRDefault="00E820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5</w:t>
            </w:r>
          </w:p>
        </w:tc>
        <w:tc>
          <w:tcPr>
            <w:tcW w:w="1276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36D2BB" w14:textId="37F95DB2" w:rsidR="00E820CD" w:rsidRPr="0030411D" w:rsidRDefault="00E820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53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 ± 81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1134" w:type="dxa"/>
            <w:gridSpan w:val="2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3F3B75" w14:textId="15F73C62" w:rsidR="00E820CD" w:rsidRPr="0030411D" w:rsidRDefault="00E820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54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± 22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49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D8C415" w14:textId="5E33269C" w:rsidR="00E820CD" w:rsidRPr="0030411D" w:rsidRDefault="00E820CD" w:rsidP="00E82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7</w:t>
            </w:r>
          </w:p>
        </w:tc>
      </w:tr>
      <w:tr w:rsidR="00E820CD" w:rsidRPr="0030411D" w14:paraId="0E3FC15A" w14:textId="77777777" w:rsidTr="0030411D">
        <w:trPr>
          <w:trHeight w:val="300"/>
        </w:trPr>
        <w:tc>
          <w:tcPr>
            <w:tcW w:w="2518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97AC51" w14:textId="5A41B594" w:rsidR="00E820CD" w:rsidRPr="0030411D" w:rsidRDefault="00E820CD" w:rsidP="00E820C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istance from bottom (cm)</w:t>
            </w:r>
          </w:p>
        </w:tc>
        <w:tc>
          <w:tcPr>
            <w:tcW w:w="1134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BA9E6E" w14:textId="4AD7C8A9" w:rsidR="00E820CD" w:rsidRPr="0030411D" w:rsidRDefault="00E820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.1 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±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9</w:t>
            </w:r>
          </w:p>
        </w:tc>
        <w:tc>
          <w:tcPr>
            <w:tcW w:w="1166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5CB73B" w14:textId="7BCD5F54" w:rsidR="00E820CD" w:rsidRPr="0030411D" w:rsidRDefault="00E820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.9 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±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49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EE2108" w14:textId="46B26976" w:rsidR="00E820CD" w:rsidRPr="0030411D" w:rsidRDefault="00E820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4</w:t>
            </w:r>
          </w:p>
        </w:tc>
        <w:tc>
          <w:tcPr>
            <w:tcW w:w="1134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2761E80" w14:textId="4E289C87" w:rsidR="00E820CD" w:rsidRPr="0030411D" w:rsidRDefault="00E820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 ± 1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8</w:t>
            </w:r>
          </w:p>
        </w:tc>
        <w:tc>
          <w:tcPr>
            <w:tcW w:w="1134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7CF23C" w14:textId="0DE00A0C" w:rsidR="00E820CD" w:rsidRPr="0030411D" w:rsidRDefault="00E820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 ± 0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4</w:t>
            </w:r>
          </w:p>
        </w:tc>
        <w:tc>
          <w:tcPr>
            <w:tcW w:w="49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65CA8D" w14:textId="41F9A424" w:rsidR="00E820CD" w:rsidRPr="0030411D" w:rsidRDefault="00E820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8</w:t>
            </w:r>
          </w:p>
        </w:tc>
        <w:tc>
          <w:tcPr>
            <w:tcW w:w="1134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186C7F" w14:textId="5BD94E0F" w:rsidR="00E820CD" w:rsidRPr="0030411D" w:rsidRDefault="00E820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5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± 3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1</w:t>
            </w:r>
          </w:p>
        </w:tc>
        <w:tc>
          <w:tcPr>
            <w:tcW w:w="1134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0725EC" w14:textId="65687F73" w:rsidR="00E820CD" w:rsidRPr="0030411D" w:rsidRDefault="00E820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1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± 1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49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4683CA" w14:textId="19C96861" w:rsidR="00E820CD" w:rsidRPr="0030411D" w:rsidRDefault="00E820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6</w:t>
            </w:r>
          </w:p>
        </w:tc>
        <w:tc>
          <w:tcPr>
            <w:tcW w:w="1276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3A8092" w14:textId="11AABDD1" w:rsidR="00E820CD" w:rsidRPr="0030411D" w:rsidRDefault="00E820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4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±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1.0</w:t>
            </w:r>
          </w:p>
        </w:tc>
        <w:tc>
          <w:tcPr>
            <w:tcW w:w="1134" w:type="dxa"/>
            <w:gridSpan w:val="2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6356F9" w14:textId="77D91D60" w:rsidR="00E820CD" w:rsidRPr="0030411D" w:rsidRDefault="00E820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.9 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±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49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A0C8B10" w14:textId="25387711" w:rsidR="00E820CD" w:rsidRPr="0030411D" w:rsidRDefault="00E820CD" w:rsidP="00E82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9</w:t>
            </w:r>
          </w:p>
        </w:tc>
      </w:tr>
      <w:tr w:rsidR="00E820CD" w:rsidRPr="0030411D" w14:paraId="143B86DA" w14:textId="77777777" w:rsidTr="0030411D">
        <w:trPr>
          <w:trHeight w:val="300"/>
        </w:trPr>
        <w:tc>
          <w:tcPr>
            <w:tcW w:w="2518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E959AF" w14:textId="52CCE0CB" w:rsidR="00E820CD" w:rsidRPr="0030411D" w:rsidRDefault="00E820CD" w:rsidP="00E820C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Distance </w:t>
            </w:r>
            <w:r w:rsidR="0030411D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to </w:t>
            </w:r>
            <w:proofErr w:type="gramStart"/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other</w:t>
            </w:r>
            <w:proofErr w:type="gramEnd"/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="0030411D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tank 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cm)</w:t>
            </w:r>
          </w:p>
        </w:tc>
        <w:tc>
          <w:tcPr>
            <w:tcW w:w="1134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226D10" w14:textId="6AFB8462" w:rsidR="00E820CD" w:rsidRPr="0030411D" w:rsidRDefault="00E820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±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6</w:t>
            </w:r>
          </w:p>
        </w:tc>
        <w:tc>
          <w:tcPr>
            <w:tcW w:w="1166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BEB429" w14:textId="714BD9EB" w:rsidR="00E820CD" w:rsidRPr="0030411D" w:rsidRDefault="00E820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±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49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126F53" w14:textId="77642D80" w:rsidR="00E820CD" w:rsidRPr="0030411D" w:rsidRDefault="00E820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1134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45823F" w14:textId="4F879573" w:rsidR="00E820CD" w:rsidRPr="0030411D" w:rsidRDefault="00E820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3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± 2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5</w:t>
            </w:r>
          </w:p>
        </w:tc>
        <w:tc>
          <w:tcPr>
            <w:tcW w:w="1134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A25C1D" w14:textId="214A2514" w:rsidR="00E820CD" w:rsidRPr="0030411D" w:rsidRDefault="00E820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6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± 2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49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1B4AB56" w14:textId="4238388F" w:rsidR="00E820CD" w:rsidRPr="0030411D" w:rsidRDefault="00E820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9</w:t>
            </w:r>
          </w:p>
        </w:tc>
        <w:tc>
          <w:tcPr>
            <w:tcW w:w="1134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B1DE42D" w14:textId="006AE967" w:rsidR="00E820CD" w:rsidRPr="0030411D" w:rsidRDefault="00E820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 ± 2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3</w:t>
            </w:r>
          </w:p>
        </w:tc>
        <w:tc>
          <w:tcPr>
            <w:tcW w:w="1134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C75555" w14:textId="5BBFDD98" w:rsidR="00E820CD" w:rsidRPr="0030411D" w:rsidRDefault="00E820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 ± 1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49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21868E" w14:textId="68AE9945" w:rsidR="00E820CD" w:rsidRPr="0030411D" w:rsidRDefault="00E820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4</w:t>
            </w:r>
          </w:p>
        </w:tc>
        <w:tc>
          <w:tcPr>
            <w:tcW w:w="1276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733C5E8" w14:textId="0C6D078B" w:rsidR="00E820CD" w:rsidRPr="0030411D" w:rsidRDefault="00E820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 ± 1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1134" w:type="dxa"/>
            <w:gridSpan w:val="2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3C4AB2" w14:textId="4E25A9FD" w:rsidR="00E820CD" w:rsidRPr="0030411D" w:rsidRDefault="00E820C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 ± 2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49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0A5A6A" w14:textId="764B1648" w:rsidR="00E820CD" w:rsidRPr="0030411D" w:rsidRDefault="00E820CD" w:rsidP="00E82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 w:rsidR="0040540E"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3041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3</w:t>
            </w:r>
          </w:p>
        </w:tc>
      </w:tr>
      <w:tr w:rsidR="0030411D" w:rsidRPr="0030411D" w14:paraId="3CA9A287" w14:textId="77777777" w:rsidTr="0030411D">
        <w:trPr>
          <w:trHeight w:val="300"/>
        </w:trPr>
        <w:tc>
          <w:tcPr>
            <w:tcW w:w="2518" w:type="dxa"/>
            <w:noWrap/>
            <w:tcMar>
              <w:left w:w="57" w:type="dxa"/>
              <w:right w:w="57" w:type="dxa"/>
            </w:tcMar>
            <w:vAlign w:val="center"/>
          </w:tcPr>
          <w:p w14:paraId="608C1256" w14:textId="77777777" w:rsidR="0030411D" w:rsidRPr="0030411D" w:rsidRDefault="0030411D" w:rsidP="00E820C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134" w:type="dxa"/>
            <w:noWrap/>
            <w:tcMar>
              <w:left w:w="57" w:type="dxa"/>
              <w:right w:w="57" w:type="dxa"/>
            </w:tcMar>
            <w:vAlign w:val="center"/>
          </w:tcPr>
          <w:p w14:paraId="78A85FA8" w14:textId="77777777" w:rsidR="0030411D" w:rsidRPr="0030411D" w:rsidRDefault="0030411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66" w:type="dxa"/>
            <w:noWrap/>
            <w:tcMar>
              <w:left w:w="57" w:type="dxa"/>
              <w:right w:w="57" w:type="dxa"/>
            </w:tcMar>
            <w:vAlign w:val="center"/>
          </w:tcPr>
          <w:p w14:paraId="6E6A97E1" w14:textId="77777777" w:rsidR="0030411D" w:rsidRPr="0030411D" w:rsidRDefault="0030411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noWrap/>
            <w:tcMar>
              <w:left w:w="57" w:type="dxa"/>
              <w:right w:w="57" w:type="dxa"/>
            </w:tcMar>
            <w:vAlign w:val="center"/>
          </w:tcPr>
          <w:p w14:paraId="0A5189A7" w14:textId="77777777" w:rsidR="0030411D" w:rsidRPr="0030411D" w:rsidRDefault="0030411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34" w:type="dxa"/>
            <w:noWrap/>
            <w:tcMar>
              <w:left w:w="57" w:type="dxa"/>
              <w:right w:w="57" w:type="dxa"/>
            </w:tcMar>
            <w:vAlign w:val="center"/>
          </w:tcPr>
          <w:p w14:paraId="751A8955" w14:textId="77777777" w:rsidR="0030411D" w:rsidRPr="0030411D" w:rsidRDefault="0030411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34" w:type="dxa"/>
            <w:noWrap/>
            <w:tcMar>
              <w:left w:w="57" w:type="dxa"/>
              <w:right w:w="57" w:type="dxa"/>
            </w:tcMar>
            <w:vAlign w:val="center"/>
          </w:tcPr>
          <w:p w14:paraId="16136E87" w14:textId="77777777" w:rsidR="0030411D" w:rsidRPr="0030411D" w:rsidRDefault="0030411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noWrap/>
            <w:tcMar>
              <w:left w:w="57" w:type="dxa"/>
              <w:right w:w="57" w:type="dxa"/>
            </w:tcMar>
            <w:vAlign w:val="center"/>
          </w:tcPr>
          <w:p w14:paraId="0283F335" w14:textId="77777777" w:rsidR="0030411D" w:rsidRPr="0030411D" w:rsidRDefault="0030411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34" w:type="dxa"/>
            <w:noWrap/>
            <w:tcMar>
              <w:left w:w="57" w:type="dxa"/>
              <w:right w:w="57" w:type="dxa"/>
            </w:tcMar>
            <w:vAlign w:val="center"/>
          </w:tcPr>
          <w:p w14:paraId="1B15FAA5" w14:textId="77777777" w:rsidR="0030411D" w:rsidRPr="0030411D" w:rsidRDefault="0030411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34" w:type="dxa"/>
            <w:noWrap/>
            <w:tcMar>
              <w:left w:w="57" w:type="dxa"/>
              <w:right w:w="57" w:type="dxa"/>
            </w:tcMar>
            <w:vAlign w:val="center"/>
          </w:tcPr>
          <w:p w14:paraId="353D3CDF" w14:textId="77777777" w:rsidR="0030411D" w:rsidRPr="0030411D" w:rsidRDefault="0030411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noWrap/>
            <w:tcMar>
              <w:left w:w="57" w:type="dxa"/>
              <w:right w:w="57" w:type="dxa"/>
            </w:tcMar>
            <w:vAlign w:val="center"/>
          </w:tcPr>
          <w:p w14:paraId="095518F2" w14:textId="77777777" w:rsidR="0030411D" w:rsidRPr="0030411D" w:rsidRDefault="0030411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76" w:type="dxa"/>
            <w:noWrap/>
            <w:tcMar>
              <w:left w:w="57" w:type="dxa"/>
              <w:right w:w="57" w:type="dxa"/>
            </w:tcMar>
            <w:vAlign w:val="center"/>
          </w:tcPr>
          <w:p w14:paraId="20AABEE7" w14:textId="77777777" w:rsidR="0030411D" w:rsidRPr="0030411D" w:rsidRDefault="0030411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34" w:type="dxa"/>
            <w:gridSpan w:val="2"/>
            <w:noWrap/>
            <w:tcMar>
              <w:left w:w="57" w:type="dxa"/>
              <w:right w:w="57" w:type="dxa"/>
            </w:tcMar>
            <w:vAlign w:val="center"/>
          </w:tcPr>
          <w:p w14:paraId="516A663B" w14:textId="77777777" w:rsidR="0030411D" w:rsidRPr="0030411D" w:rsidRDefault="0030411D" w:rsidP="004054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99" w:type="dxa"/>
            <w:noWrap/>
            <w:tcMar>
              <w:left w:w="57" w:type="dxa"/>
              <w:right w:w="57" w:type="dxa"/>
            </w:tcMar>
            <w:vAlign w:val="center"/>
          </w:tcPr>
          <w:p w14:paraId="79E0B5C1" w14:textId="77777777" w:rsidR="0030411D" w:rsidRPr="0030411D" w:rsidRDefault="0030411D" w:rsidP="00E82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</w:tbl>
    <w:p w14:paraId="4AB113B7" w14:textId="6F48457D" w:rsidR="004264CD" w:rsidRPr="0030411D" w:rsidRDefault="00E820C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0411D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40540E" w:rsidRPr="0030411D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30411D">
        <w:rPr>
          <w:rFonts w:ascii="Times New Roman" w:hAnsi="Times New Roman" w:cs="Times New Roman"/>
          <w:sz w:val="24"/>
          <w:szCs w:val="24"/>
          <w:lang w:val="en-US"/>
        </w:rPr>
        <w:t>value</w:t>
      </w:r>
      <w:r w:rsidR="0040540E" w:rsidRPr="0030411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0411D">
        <w:rPr>
          <w:rFonts w:ascii="Times New Roman" w:hAnsi="Times New Roman" w:cs="Times New Roman"/>
          <w:sz w:val="24"/>
          <w:szCs w:val="24"/>
          <w:lang w:val="en-US"/>
        </w:rPr>
        <w:t xml:space="preserve"> corresponds to the </w:t>
      </w:r>
      <w:r w:rsidR="0040540E" w:rsidRPr="0030411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0411D">
        <w:rPr>
          <w:rFonts w:ascii="Times New Roman" w:hAnsi="Times New Roman" w:cs="Times New Roman"/>
          <w:sz w:val="24"/>
          <w:szCs w:val="24"/>
          <w:lang w:val="en-US"/>
        </w:rPr>
        <w:t>tudent t test</w:t>
      </w:r>
      <w:r w:rsidR="0040540E" w:rsidRPr="0030411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0411D">
        <w:rPr>
          <w:rFonts w:ascii="Times New Roman" w:hAnsi="Times New Roman" w:cs="Times New Roman"/>
          <w:sz w:val="24"/>
          <w:szCs w:val="24"/>
          <w:lang w:val="en-US"/>
        </w:rPr>
        <w:t xml:space="preserve"> between groups held with </w:t>
      </w:r>
      <w:r w:rsidR="0040540E" w:rsidRPr="0030411D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Pr="0030411D">
        <w:rPr>
          <w:rFonts w:ascii="Times New Roman" w:hAnsi="Times New Roman" w:cs="Times New Roman"/>
          <w:sz w:val="24"/>
          <w:szCs w:val="24"/>
          <w:lang w:val="en-US"/>
        </w:rPr>
        <w:t xml:space="preserve">without cover. </w:t>
      </w:r>
    </w:p>
    <w:sectPr w:rsidR="004264CD" w:rsidRPr="0030411D" w:rsidSect="004264C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264CD"/>
    <w:rsid w:val="00151D98"/>
    <w:rsid w:val="00284EF5"/>
    <w:rsid w:val="00303398"/>
    <w:rsid w:val="0030411D"/>
    <w:rsid w:val="0040540E"/>
    <w:rsid w:val="00415DE5"/>
    <w:rsid w:val="004264CD"/>
    <w:rsid w:val="00554F21"/>
    <w:rsid w:val="007F6BF1"/>
    <w:rsid w:val="00A91E4D"/>
    <w:rsid w:val="00AD4D30"/>
    <w:rsid w:val="00E820CD"/>
    <w:rsid w:val="00F64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15DA4"/>
  <w15:docId w15:val="{9E81410F-718D-4B71-96AA-7CC3DD1FF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2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215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3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CAROLINA</dc:creator>
  <cp:lastModifiedBy>C GL</cp:lastModifiedBy>
  <cp:revision>2</cp:revision>
  <dcterms:created xsi:type="dcterms:W3CDTF">2019-01-14T12:18:00Z</dcterms:created>
  <dcterms:modified xsi:type="dcterms:W3CDTF">2019-01-14T12:18:00Z</dcterms:modified>
</cp:coreProperties>
</file>